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1163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36"/>
        <w:gridCol w:w="1336"/>
        <w:gridCol w:w="1972"/>
        <w:gridCol w:w="1686"/>
        <w:gridCol w:w="2400"/>
        <w:gridCol w:w="1737"/>
        <w:gridCol w:w="1198"/>
        <w:gridCol w:w="1065"/>
      </w:tblGrid>
      <w:tr w:rsidR="00BA4614" w:rsidRPr="007E7331" w14:paraId="33D6D519" w14:textId="77777777" w:rsidTr="001B4C47">
        <w:trPr>
          <w:trHeight w:val="274"/>
        </w:trPr>
        <w:tc>
          <w:tcPr>
            <w:tcW w:w="11630" w:type="dxa"/>
            <w:gridSpan w:val="8"/>
            <w:tcBorders>
              <w:bottom w:val="single" w:sz="4" w:space="0" w:color="000000" w:themeColor="text1"/>
            </w:tcBorders>
          </w:tcPr>
          <w:p w14:paraId="3D104293" w14:textId="38F012A4" w:rsidR="00BA4614" w:rsidRPr="007E7331" w:rsidRDefault="00792430" w:rsidP="00792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 Table. GBD 2021 prevalence data tables (Global, 5SDI, 21 Regions)</w:t>
            </w:r>
          </w:p>
        </w:tc>
      </w:tr>
      <w:tr w:rsidR="00BA4614" w:rsidRPr="007E7331" w14:paraId="023C8EC4" w14:textId="77777777" w:rsidTr="004B7054">
        <w:trPr>
          <w:trHeight w:val="462"/>
        </w:trPr>
        <w:tc>
          <w:tcPr>
            <w:tcW w:w="1572" w:type="dxa"/>
            <w:gridSpan w:val="2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E7E6E6" w:themeFill="background2"/>
          </w:tcPr>
          <w:p w14:paraId="53B9F5CD" w14:textId="77777777" w:rsidR="00BA4614" w:rsidRPr="007E7331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178B85" w14:textId="77777777" w:rsidR="00BA4614" w:rsidRPr="007E7331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50432F" w14:textId="77777777" w:rsidR="00BA4614" w:rsidRPr="007E7331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2E420F" w14:textId="77777777" w:rsidR="00BA4614" w:rsidRPr="007E7331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365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5A90713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Rate per 100</w:t>
            </w:r>
            <w:r w:rsidR="00761352" w:rsidRPr="007E733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00 (95% UI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08144A3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A32E7CC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DF35AFF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BF6B2F7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614" w:rsidRPr="007E7331" w14:paraId="570D4D36" w14:textId="77777777" w:rsidTr="004B7054">
        <w:trPr>
          <w:trHeight w:val="462"/>
        </w:trPr>
        <w:tc>
          <w:tcPr>
            <w:tcW w:w="1572" w:type="dxa"/>
            <w:gridSpan w:val="2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683DB14B" w14:textId="77777777" w:rsidR="00BA4614" w:rsidRPr="007E7331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1C77E04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D3A1BEB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94DF69D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EFAC2C4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50EE252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990-2021</w:t>
            </w:r>
          </w:p>
        </w:tc>
      </w:tr>
      <w:tr w:rsidR="00BA4614" w:rsidRPr="007E7331" w14:paraId="5BE1C18C" w14:textId="77777777" w:rsidTr="004B7054">
        <w:trPr>
          <w:trHeight w:val="462"/>
        </w:trPr>
        <w:tc>
          <w:tcPr>
            <w:tcW w:w="1572" w:type="dxa"/>
            <w:gridSpan w:val="2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4580056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F11B66A" w14:textId="77777777" w:rsidR="00BA4614" w:rsidRPr="007E7331" w:rsidRDefault="00FE7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Prevalent</w:t>
            </w:r>
            <w:r w:rsidR="00BA4614" w:rsidRPr="007E7331"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58FCBCF" w14:textId="77777777" w:rsidR="00BA4614" w:rsidRPr="007E7331" w:rsidRDefault="00FE7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Prevalent</w:t>
            </w:r>
            <w:r w:rsidR="00BA4614" w:rsidRPr="007E7331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88AB319" w14:textId="77777777" w:rsidR="00BA4614" w:rsidRPr="007E7331" w:rsidRDefault="00FE7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Prevalent</w:t>
            </w:r>
            <w:r w:rsidR="00BA4614" w:rsidRPr="007E7331"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C0572F7" w14:textId="77777777" w:rsidR="00BA4614" w:rsidRPr="007E7331" w:rsidRDefault="00FE7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Prevalent</w:t>
            </w:r>
            <w:r w:rsidR="00BA4614" w:rsidRPr="007E7331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8184001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Cases change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55C2AC6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EAPCs</w:t>
            </w:r>
          </w:p>
        </w:tc>
      </w:tr>
      <w:tr w:rsidR="00BA4614" w:rsidRPr="007E7331" w14:paraId="30C2A3FD" w14:textId="77777777" w:rsidTr="004B7054">
        <w:trPr>
          <w:trHeight w:val="462"/>
        </w:trPr>
        <w:tc>
          <w:tcPr>
            <w:tcW w:w="157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ECB0CF8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EBD82A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52,829,922.87(48,153,123.86-57,630,360.87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74909C4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5,020.72(41,035.24-49,111.57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80895A5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26,963,770.53(116,043,498.72-137,447,863.12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C61B4EE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4,003.83(40,219.02-47,637.46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B66EE11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40(1.36-1.4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6C7F9B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-0.06(-0.09--0.03)</w:t>
            </w:r>
          </w:p>
        </w:tc>
      </w:tr>
      <w:tr w:rsidR="00BA4614" w:rsidRPr="007E7331" w14:paraId="606D2878" w14:textId="77777777" w:rsidTr="004B7054">
        <w:trPr>
          <w:trHeight w:val="462"/>
        </w:trPr>
        <w:tc>
          <w:tcPr>
            <w:tcW w:w="157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19EC97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SDI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B9621DE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99E0049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D7DEB06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2AE44B6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28EB396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78C678B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F96" w:rsidRPr="007E7331" w14:paraId="2B6D0180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B66FDD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FEE5D2F" w14:textId="77777777" w:rsidR="00BA4614" w:rsidRPr="007E7331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6799D21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0,901,247.03(19,180,439.69-22,683,510.67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28DD8A6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7,494.72(43,584.46-51,544.62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6BD3417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4,182,412.90(40,748,341.24-47,588,261.63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38443C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9,026.00(45,215.46-52,805.22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427FE16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11(1.07-1.17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D4B439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07(0.03-0.11)</w:t>
            </w:r>
          </w:p>
        </w:tc>
      </w:tr>
      <w:tr w:rsidR="00FE7F96" w:rsidRPr="007E7331" w14:paraId="46AFFFE7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DF58D4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65F81E1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High middl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9064572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2,828,652.64(11,665,047.28-14,049,702.38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0A2DC71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1,636.29(37,859.73-45,599.29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2EF8D1B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6,471,630.57(24,152,248.72-28,625,415.28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B05052C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8,614.78(35,231.45-41,756.56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AA443F2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06(1.01-1.12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ACF8863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-0.21(-0.27--0.14)</w:t>
            </w:r>
          </w:p>
        </w:tc>
      </w:tr>
      <w:tr w:rsidR="00FE7F96" w:rsidRPr="007E7331" w14:paraId="4FB2789B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F914C3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69E607F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 xml:space="preserve">Middle 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4E8B1F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0,581,513.82(9,602,723.77-11,617,302.52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DFF412C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4,388.67(40,282.72-48,733.73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473E78F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3,193,295.09(30,180,243.90-36,169,721.33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D874A17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1,823.21(38,026.80-45,573.48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A3238D5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.14(2.07-2.21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3BB3379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-0.08(-0.13--0.03)</w:t>
            </w:r>
          </w:p>
        </w:tc>
      </w:tr>
      <w:tr w:rsidR="00FE7F96" w:rsidRPr="007E7331" w14:paraId="101E5CC8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C9AF5F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05999EB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Low middl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8728E01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6,591,298.92(5,918,910.10-7,251,241.12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DBEC10F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7,292.59(42,468.19-52,027.67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0150A9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8,310,660.13(16,495,229.05-19,953,339.84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F805909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7,377.62(42,680.32-51,627.95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9E468A4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78(1.73-1.83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A8F2229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00(-0.01-0.01)</w:t>
            </w:r>
          </w:p>
        </w:tc>
      </w:tr>
      <w:tr w:rsidR="00FE7F96" w:rsidRPr="007E7331" w14:paraId="5559B9BA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7DA2EFB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8495A95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124C24D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,871,341.16(1,676,981.78-2,056,857.87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3EB1FA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0,641.62(36,420.54-44,670.65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3EB1E4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,696,791.89(4,234,732.87-5,135,938.26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A3B56C3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0,617.59(36,621.73-44,415.30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17C55FF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51(1.47-1.5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9FC0BB3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02(-0.01-0.04)</w:t>
            </w:r>
          </w:p>
        </w:tc>
      </w:tr>
      <w:tr w:rsidR="00BA4614" w:rsidRPr="007E7331" w14:paraId="7AA50AB9" w14:textId="77777777" w:rsidTr="004B7054">
        <w:trPr>
          <w:trHeight w:val="462"/>
        </w:trPr>
        <w:tc>
          <w:tcPr>
            <w:tcW w:w="157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36FD64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Regions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EA3E9F3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152FC9A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7B153F2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8EE4701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826B960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0A23A57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F96" w:rsidRPr="007E7331" w14:paraId="63C20E33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99435C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AB9E67C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Andean Latin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8CBD027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86,357.16(169,300.95-203,112.01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DFD4F57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0,740.93(27,927.39-33,504.76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9D9C161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632,838.02(576,932.56-687,348.69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1DC7AFC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1,838.98(29,026.29-34,581.48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266D9BC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.40(2.23-2.5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EBBC003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15(0.12-0.19)</w:t>
            </w:r>
          </w:p>
        </w:tc>
      </w:tr>
      <w:tr w:rsidR="00FE7F96" w:rsidRPr="007E7331" w14:paraId="3F2AD93F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A7B5F0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AFB71E3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Austral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B4CBFB1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23,195.97(389,683.22-454,662.55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62EC46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8,084.24(44,276.47-51,659.53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00F26C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,051,299.80(967,942.61-1,152,643.79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04E6E31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6,497.84(42,811.04-50,980.17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BE60A7D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48(1.32-1.6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32D628F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-0.06(-0.11--0.01)</w:t>
            </w:r>
          </w:p>
        </w:tc>
      </w:tr>
      <w:tr w:rsidR="00FE7F96" w:rsidRPr="007E7331" w14:paraId="096B761E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DD22CC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38CCEF0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Caribbean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BEBBD6E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91,458.84(263,787.46-318,915.18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DCF028D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3,548.67(30,363.53-36,709.06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9A189AD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684,697.68(630,419.54-741,035.14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52BA35E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4,767.67(32,011.53-37,628.39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62707BF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35(1.25-1.47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260DF82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13(0.12-0.14)</w:t>
            </w:r>
          </w:p>
        </w:tc>
      </w:tr>
      <w:tr w:rsidR="00FE7F96" w:rsidRPr="007E7331" w14:paraId="5106C69C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9F01FC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11C1D61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E9FDD64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889,583.84(817,416.49-962,595.40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5FD264A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60,982.87(56,035.64-65,987.97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BB29A2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,196,821.90(1,094,223.77-1,293,894.77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DD0CFFD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61,759.94(56,465.54-66,769.22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EC8067B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35(0.30-0.39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AAD9A56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-0.07(-0.12--0.01)</w:t>
            </w:r>
          </w:p>
        </w:tc>
      </w:tr>
      <w:tr w:rsidR="00FE7F96" w:rsidRPr="007E7331" w14:paraId="2CC9A8AC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FE21B2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F5F6708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Central Europ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006EAD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,938,693.95(1,759,784.88-2,113,151.37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DA2DBB4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7,893.76(34,396.80-41,303.71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BD38824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,478,476.06(3,224,114.76-3,728,654.58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D1AC1BE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9,128.74(36,267.47-41,942.95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68768D1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79(0.73-0.87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3CD0F1D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-0.01(-0.08-0.07)</w:t>
            </w:r>
          </w:p>
        </w:tc>
      </w:tr>
      <w:tr w:rsidR="00FE7F96" w:rsidRPr="007E7331" w14:paraId="73AC3977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589FDB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5F97871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Central Latin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E8E3F66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,186,141.85(1,083,042.92-1,297,139.97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22F64F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50,369.16(45,991.10-55,082.66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2500EC4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,167,446.62(3,852,507.98-4,500,460.32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453356A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51,067.44(47,208.22-55,148.15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73516E6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.51(2.39-2.66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ABC44E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08(0.06-0.09)</w:t>
            </w:r>
          </w:p>
        </w:tc>
      </w:tr>
      <w:tr w:rsidR="00FE7F96" w:rsidRPr="007E7331" w14:paraId="352FBA54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258B7C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864D444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Central Sub-Saharan Af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F2FDB5E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73,129.97(156,455.96-189,865.18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9FF748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9,437.87(44,676.55-54,216.67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82513B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79,274.31(440,491.24-516,474.22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17121D4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9,828.40(45,796.27-53,695.94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C2B8227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77(1.67-1.87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C2CFE9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-0.02(-0.04-0.00)</w:t>
            </w:r>
          </w:p>
        </w:tc>
      </w:tr>
      <w:tr w:rsidR="00FE7F96" w:rsidRPr="007E7331" w14:paraId="5AAC3333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0BE955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B0319EC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1066DD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7,752,761.70(6,944,204.94-8,620,436.23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EB0D2A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9,873.79(35,715.25-44,336.39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08E530B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2,946,864.99(20,793,800.46-25,104,321.96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F14A8EE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3,447.98(30,309.61-36,592.75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6A1ADCB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96(1.86-2.06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3951DFD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-0.36(-0.50--0.22)</w:t>
            </w:r>
          </w:p>
        </w:tc>
      </w:tr>
      <w:tr w:rsidR="00FE7F96" w:rsidRPr="007E7331" w14:paraId="1A4D502F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34FF86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B3B82E8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Eastern Europ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519E636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,391,904.07(3,978,588.91-4,822,750.36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DA1569F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4,773.67(40,560.09-49,165.97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184E3A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5,775,278.08(5,249,211.11-6,293,260.35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21E9253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7,467.03(43,143.28-51,724.32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9E06261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31(0.28-0.36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02AF03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07(-0.01-0.14)</w:t>
            </w:r>
          </w:p>
        </w:tc>
      </w:tr>
      <w:tr w:rsidR="00FE7F96" w:rsidRPr="007E7331" w14:paraId="53210138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09E063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CF1EA1D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Eastern Sub-Saharan Af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7AF448E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59,569.74(317,090.81-400,820.84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9E5FC9D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3,853.67(21,035.64-26,590.25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718E4C9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902,636.08(805,778.31-997,836.03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10DAD05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4,621.62(21,979.58-27,218.43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4B33C9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51(1.46-1.56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B270613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17(0.15-0.18)</w:t>
            </w:r>
          </w:p>
        </w:tc>
      </w:tr>
      <w:tr w:rsidR="00FE7F96" w:rsidRPr="007E7331" w14:paraId="461C1547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3894BD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9AEF6DD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High-income Asia Pacific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841852E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,550,667.96(3,225,247.28-3,871,510.35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49F0A2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52,524.61(47,710.70-57,270.79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4556F35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2,151,221.13(11,198,019.60-13,090,086.70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C981374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53,154.34(48,984.65-57,261.32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12F22C2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.42(2.33-2.53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855293F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07(0.02-0.12)</w:t>
            </w:r>
          </w:p>
        </w:tc>
      </w:tr>
      <w:tr w:rsidR="00FE7F96" w:rsidRPr="007E7331" w14:paraId="77DCBF1A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691D65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19990B1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High-income North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B50D0CF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7,798,144.94(7,140,662.84-8,513,426.15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6676E5D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54,332.11(49,751.22-59,315.69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901C579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4,786,076.84(13,524,998.99-16,099,340.24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40164B6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56,982.99(52,123.02-62,044.08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48164F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90(0.86-0.94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30B698A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20(0.18-0.22)</w:t>
            </w:r>
          </w:p>
        </w:tc>
      </w:tr>
      <w:tr w:rsidR="00FE7F96" w:rsidRPr="007E7331" w14:paraId="45BA14E1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9C3ED4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7234AEC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North Africa and Middle East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FFDF58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,578,971.91(1,417,312.96-1,741,403.30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CC14C47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1,602.85(37,343.45-45,882.60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E9832F6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,772,925.42(4,328,947.54-5,210,534.97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FE7C1E3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2,438.79(38,491.13-46,329.82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905F5FD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.02(1.95-2.09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4BA9A31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08(0.07-0.08)</w:t>
            </w:r>
          </w:p>
        </w:tc>
      </w:tr>
      <w:tr w:rsidR="00FE7F96" w:rsidRPr="007E7331" w14:paraId="3D11A569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BFD5BB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077202D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Ocean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51A55DC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8,002.24(16,227.79-19,734.11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E5CA7F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8,423.27(34,635.96-42,119.71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3A4C722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54,693.59(49,577.17-59,900.19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3784EE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9,112.80(35,453.92-42,836.18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976B3F3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.04(1.90-2.1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9E2638B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17(0.13-0.21)</w:t>
            </w:r>
          </w:p>
        </w:tc>
      </w:tr>
      <w:tr w:rsidR="00FE7F96" w:rsidRPr="007E7331" w14:paraId="470A356A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0385C8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730454A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1DEF67C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6,273,373.08(5,596,419.58-6,920,552.53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1A2BB4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50,998.70(45,495.48-56,259.87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AF77087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9,876,534.65(17,808,799.53-21,760,386.27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1A4CDCC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9,768.02(44,590.70-54,484.91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A77FFDA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.17(2.12-2.23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89F0186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-0.11(-0.13--0.09)</w:t>
            </w:r>
          </w:p>
        </w:tc>
      </w:tr>
      <w:tr w:rsidR="00FE7F96" w:rsidRPr="007E7331" w14:paraId="2B95BB6B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B00523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4C2038F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20F3187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,689,663.23(2,421,321.72-2,947,588.45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BEC0B2B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5,625.08(41,073.17-50,000.29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97545AA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7,895,585.63(7,177,424.67-8,576,354.98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2FE6AD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7,858.53(43,505.45-51,984.97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554A885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94(1.87-2.01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BD1D2EE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16(0.12-0.19)</w:t>
            </w:r>
          </w:p>
        </w:tc>
      </w:tr>
      <w:tr w:rsidR="00FE7F96" w:rsidRPr="007E7331" w14:paraId="58738078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43D23C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6E523E3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Southern Latin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F9E7802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507,960.29(458,918.66-554,604.67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D6EB594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2,924.91(29,746.14-35,948.30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B38A1DE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,186,056.87(1,085,915.31-1,301,412.71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6A696D9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4,789.00(31,851.68-38,172.58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FF5A41A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33(1.18-1.54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DA545CC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21(0.19-0.23)</w:t>
            </w:r>
          </w:p>
        </w:tc>
      </w:tr>
      <w:tr w:rsidR="00FE7F96" w:rsidRPr="007E7331" w14:paraId="35BE29D3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1461DE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2FB7F87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Southern Sub-Saharan Af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5583DE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51,353.98(320,657.36-383,596.50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54AA06D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50,055.60(45,682.41-54,649.02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AF95E92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720,181.81(655,357.34-785,244.47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BADF33C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50,000.96(45,500.31-54,518.15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B5929B9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05(1.01-1.10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6A291BF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05(0.03-0.07)</w:t>
            </w:r>
          </w:p>
        </w:tc>
      </w:tr>
      <w:tr w:rsidR="00FE7F96" w:rsidRPr="007E7331" w14:paraId="45DDC5D1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574A88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ED33D2A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Tropical Latin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8DE5477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,067,126.32(964,673.63-1,172,309.43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45B3BC4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4,060.09(39,829.96-48,402.94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B107C36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3,908,164.96(3,564,375.58-4,254,906.40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279EB54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5,988.03(41,942.60-50,068.19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A45A27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2.66(2.58-2.7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C76D533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19(0.15-0.23)</w:t>
            </w:r>
          </w:p>
        </w:tc>
      </w:tr>
      <w:tr w:rsidR="00FE7F96" w:rsidRPr="007E7331" w14:paraId="51D6D775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FAB6EB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84846F7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Western Europ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7D7334B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0,467,445.02(9,574,146.78-11,368,464.18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5D79B9E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1,820.21(38,251.25-45,420.02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B79A7EF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8,345,771.50(16,911,427.63-19,684,135.67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52C43C1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2,161.40(38,865.06-45,237.17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E302B57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75(0.69-0.83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8FB757C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-0.04(-0.10-0.01)</w:t>
            </w:r>
          </w:p>
        </w:tc>
      </w:tr>
      <w:tr w:rsidR="00FE7F96" w:rsidRPr="007E7331" w14:paraId="4AE1456C" w14:textId="77777777" w:rsidTr="004B7054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14934C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263A4C0" w14:textId="77777777" w:rsidR="00BA4614" w:rsidRPr="007E7331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Western Sub-Saharan Af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3B420F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934,416.82(848,781.90-1,020,450.30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06039BB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4,422.03(40,350.96-48,512.05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6938AA7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,950,924.61(1,775,776.16-2,121,761.68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53B3310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44,028.06(40,075.35-47,883.48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B22B32C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1.09(1.06-1.12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D4067F8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0.02(0.00-0.04)</w:t>
            </w:r>
          </w:p>
        </w:tc>
      </w:tr>
      <w:tr w:rsidR="004B7054" w:rsidRPr="007E7331" w14:paraId="5AAAF219" w14:textId="77777777" w:rsidTr="004B7054">
        <w:trPr>
          <w:trHeight w:val="462"/>
        </w:trPr>
        <w:tc>
          <w:tcPr>
            <w:tcW w:w="11630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F312025" w14:textId="77777777" w:rsidR="001E482C" w:rsidRPr="007E7331" w:rsidRDefault="00402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7331">
              <w:rPr>
                <w:rFonts w:ascii="Times New Roman" w:hAnsi="Times New Roman" w:cs="Times New Roman"/>
                <w:sz w:val="18"/>
                <w:szCs w:val="18"/>
              </w:rPr>
              <w:t>Prevalence of CKD in the older adults Between 1,990 and 2,19 at the Global and Regional Level. EAPC, estimated annual percentage change; SDI, Sociodemographic Index; UI, uncertainty interval. EAPC is expressed as 95% UIs.</w:t>
            </w:r>
          </w:p>
        </w:tc>
      </w:tr>
    </w:tbl>
    <w:p w14:paraId="6B168DEF" w14:textId="77777777" w:rsidR="00587181" w:rsidRPr="007E7331" w:rsidRDefault="00587181">
      <w:pPr>
        <w:rPr>
          <w:rFonts w:ascii="Times New Roman" w:hAnsi="Times New Roman" w:cs="Times New Roman"/>
          <w:sz w:val="18"/>
          <w:szCs w:val="18"/>
        </w:rPr>
      </w:pPr>
    </w:p>
    <w:p w14:paraId="5B4FF665" w14:textId="77777777" w:rsidR="001E482C" w:rsidRPr="007E7331" w:rsidRDefault="001E482C">
      <w:pPr>
        <w:rPr>
          <w:rFonts w:ascii="Times New Roman" w:hAnsi="Times New Roman" w:cs="Times New Roman"/>
          <w:sz w:val="18"/>
          <w:szCs w:val="18"/>
        </w:rPr>
      </w:pPr>
    </w:p>
    <w:p w14:paraId="25AC622D" w14:textId="06AFE2F7" w:rsidR="001E482C" w:rsidRPr="007E7331" w:rsidRDefault="001E482C">
      <w:pPr>
        <w:jc w:val="right"/>
        <w:rPr>
          <w:rFonts w:ascii="Times New Roman" w:hAnsi="Times New Roman" w:cs="Times New Roman"/>
          <w:sz w:val="18"/>
          <w:szCs w:val="18"/>
        </w:rPr>
      </w:pPr>
    </w:p>
    <w:sectPr w:rsidR="001E482C" w:rsidRPr="007E7331" w:rsidSect="00B72AA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5748E" w14:textId="77777777" w:rsidR="00717771" w:rsidRDefault="00717771" w:rsidP="00B72AA0">
      <w:r>
        <w:separator/>
      </w:r>
    </w:p>
  </w:endnote>
  <w:endnote w:type="continuationSeparator" w:id="0">
    <w:p w14:paraId="2F118F7B" w14:textId="77777777" w:rsidR="00717771" w:rsidRDefault="00717771" w:rsidP="00B72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0458D" w14:textId="77777777" w:rsidR="00717771" w:rsidRDefault="00717771" w:rsidP="00B72AA0">
      <w:r>
        <w:separator/>
      </w:r>
    </w:p>
  </w:footnote>
  <w:footnote w:type="continuationSeparator" w:id="0">
    <w:p w14:paraId="34F012DB" w14:textId="77777777" w:rsidR="00717771" w:rsidRDefault="00717771" w:rsidP="00B72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E1"/>
    <w:rsid w:val="0008006F"/>
    <w:rsid w:val="00143525"/>
    <w:rsid w:val="0018036E"/>
    <w:rsid w:val="001A6917"/>
    <w:rsid w:val="001B4C47"/>
    <w:rsid w:val="001E482C"/>
    <w:rsid w:val="002C40A0"/>
    <w:rsid w:val="002E0CF2"/>
    <w:rsid w:val="002E2A1C"/>
    <w:rsid w:val="002F736C"/>
    <w:rsid w:val="00356283"/>
    <w:rsid w:val="003642E1"/>
    <w:rsid w:val="00402CCE"/>
    <w:rsid w:val="00455668"/>
    <w:rsid w:val="00493D91"/>
    <w:rsid w:val="004B4263"/>
    <w:rsid w:val="004B7054"/>
    <w:rsid w:val="00533CF9"/>
    <w:rsid w:val="00587181"/>
    <w:rsid w:val="0060790C"/>
    <w:rsid w:val="006144D3"/>
    <w:rsid w:val="00717771"/>
    <w:rsid w:val="00761352"/>
    <w:rsid w:val="00764324"/>
    <w:rsid w:val="00792430"/>
    <w:rsid w:val="007E7331"/>
    <w:rsid w:val="008306F9"/>
    <w:rsid w:val="008668DF"/>
    <w:rsid w:val="008C2617"/>
    <w:rsid w:val="008C6C65"/>
    <w:rsid w:val="008E74F7"/>
    <w:rsid w:val="009736DD"/>
    <w:rsid w:val="009B2744"/>
    <w:rsid w:val="009E2BC8"/>
    <w:rsid w:val="00A66AD1"/>
    <w:rsid w:val="00A82C32"/>
    <w:rsid w:val="00AA278D"/>
    <w:rsid w:val="00B72AA0"/>
    <w:rsid w:val="00B86993"/>
    <w:rsid w:val="00BA4614"/>
    <w:rsid w:val="00C6661F"/>
    <w:rsid w:val="00C72FA4"/>
    <w:rsid w:val="00DF72D5"/>
    <w:rsid w:val="00E21F90"/>
    <w:rsid w:val="00F8288B"/>
    <w:rsid w:val="00FE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B675F"/>
  <w15:chartTrackingRefBased/>
  <w15:docId w15:val="{FDEC3CE5-0F83-4D46-BEC9-A0B8ABEEA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AA0"/>
    <w:rPr>
      <w:sz w:val="18"/>
      <w:szCs w:val="18"/>
    </w:rPr>
  </w:style>
  <w:style w:type="table" w:styleId="a7">
    <w:name w:val="Table Grid"/>
    <w:basedOn w:val="a1"/>
    <w:uiPriority w:val="39"/>
    <w:rsid w:val="00B72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6">
    <w:name w:val="List Table 2 Accent 6"/>
    <w:basedOn w:val="a1"/>
    <w:uiPriority w:val="47"/>
    <w:rsid w:val="00B72AA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8">
    <w:name w:val="Grid Table Light"/>
    <w:basedOn w:val="a1"/>
    <w:uiPriority w:val="40"/>
    <w:rsid w:val="00B72A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annotation reference"/>
    <w:basedOn w:val="a0"/>
    <w:uiPriority w:val="99"/>
    <w:semiHidden/>
    <w:unhideWhenUsed/>
    <w:rsid w:val="0018036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8036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8036E"/>
  </w:style>
  <w:style w:type="paragraph" w:styleId="ac">
    <w:name w:val="annotation subject"/>
    <w:basedOn w:val="aa"/>
    <w:next w:val="aa"/>
    <w:link w:val="ad"/>
    <w:uiPriority w:val="99"/>
    <w:semiHidden/>
    <w:unhideWhenUsed/>
    <w:rsid w:val="0018036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803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4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7</TotalTime>
  <Pages>2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轩 王</dc:creator>
  <cp:keywords/>
  <dc:description/>
  <cp:lastModifiedBy>伟轩 王</cp:lastModifiedBy>
  <cp:revision>18</cp:revision>
  <dcterms:created xsi:type="dcterms:W3CDTF">2024-06-11T08:54:00Z</dcterms:created>
  <dcterms:modified xsi:type="dcterms:W3CDTF">2026-03-25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IGC">
    <vt:lpwstr>{"Label":"1","ContentProducer":"001191440300708461136T1IVWN","ProduceID":"6a5a7b2aa59232737a92a00685021892-91d070808a54332b0ffda0395f189ef1b4f0705c","ReservedCode1":"{\"Type\":\" TC260PG\",\"Version\":1,\"Bindings\":[{\"Type\":\"soft\",\"AlgID\":\"sm3\",\"Value\":\"40c3722ec880648247d89aa9cbd323a9215a6d6a47dde3572014b2115c081b14\"},{\"Type\":\"hash\",\"AlgID\":\"sm3\",\"Value\":\"8d08159d1b933ced645ac5530a15c51c3cfe99f3d5100a80c277b9a6811e81d2\"}],\"PubSD\":[{\"Type\":\"DS\",\"AlgID\":\"sm2\",\"TBSData\":{\"Type\":\"Binding\",\"BType\":\"hash\"},\"Signature\":\"304502204cfeaadb8bbf3f32c5a31e77face1590e629dac9bb8eeff9e48cd57896509cf5022100eeadf3546fc40002a2879825199ba15b18b67af989e1fbd2382429c286d5e104\"},{\"Type\":\"PubKey\",\"AlgID\":\"sm2\",\"KeyValue\":\"0407f79b28a17a752b3aae4305c98b48978213832729a2571850b1310b2bc9fe8fee039ccf25ebfeac27502414d9fcef792d777183c98893d226171c2f7a3289a2\"}],\"Extension\":{\"Timestamp\":1774445467,\"KeyVersion\":\"v1-Owd2uMESYLo311\"}}","ContentPropagator":"001191440300708461136T1IVWN","PropagateID":"6a5a7b2aa59232737a92a00685021892-91d070808a54332b0ffda0395f189ef1b4f0705c","ReservedCode2":"{\"Type\":\" TC260PG\",\"Version\":1,\"Bindings\":[{\"Type\":\"soft\",\"AlgID\":\"sm3\",\"Value\":\"40c3722ec880648247d89aa9cbd323a9215a6d6a47dde3572014b2115c081b14\"},{\"Type\":\"hash\",\"AlgID\":\"sm3\",\"Value\":\"8d08159d1b933ced645ac5530a15c51c3cfe99f3d5100a80c277b9a6811e81d2\"}],\"PubSD\":[{\"Type\":\"DS\",\"AlgID\":\"sm2\",\"TBSData\":{\"Type\":\"Binding\",\"BType\":\"hash\"},\"Signature\":\"30450220550ac805572bbd2b06873a55e30df10c797772c4eae46edc5638ab96ea5edb49022100edbc77e82176e5b3e1fe0d8dd74bab5930d945e2194bcb9a40ceaf01bb3134e7\"},{\"Type\":\"PubKey\",\"AlgID\":\"sm2\",\"KeyValue\":\"0407f79b28a17a752b3aae4305c98b48978213832729a2571850b1310b2bc9fe8fee039ccf25ebfeac27502414d9fcef792d777183c98893d226171c2f7a3289a2\"}],\"Extension\":{\"Timestamp\":1774445467,\"KeyVersion\":\"v1-Owd2uMESYLo311\"}}"}</vt:lpwstr>
  </property>
</Properties>
</file>